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19B" w:rsidRPr="00216D3B" w:rsidRDefault="003D319B" w:rsidP="003D319B">
      <w:pPr>
        <w:rPr>
          <w:rFonts w:asciiTheme="minorHAnsi" w:hAnsiTheme="minorHAnsi"/>
          <w:sz w:val="18"/>
          <w:szCs w:val="18"/>
          <w:lang w:val="en-US"/>
        </w:rPr>
      </w:pPr>
      <w:r w:rsidRPr="00216D3B">
        <w:rPr>
          <w:rFonts w:asciiTheme="minorHAnsi" w:hAnsiTheme="minorHAnsi"/>
          <w:b/>
          <w:sz w:val="18"/>
          <w:szCs w:val="18"/>
          <w:lang w:val="en-US"/>
        </w:rPr>
        <w:t xml:space="preserve">Table </w:t>
      </w:r>
      <w:r w:rsidR="008B6DDF" w:rsidRPr="00216D3B">
        <w:rPr>
          <w:rFonts w:asciiTheme="minorHAnsi" w:hAnsiTheme="minorHAnsi"/>
          <w:b/>
          <w:sz w:val="18"/>
          <w:szCs w:val="18"/>
          <w:lang w:val="en-US"/>
        </w:rPr>
        <w:t>S</w:t>
      </w:r>
      <w:r w:rsidR="00150232" w:rsidRPr="00216D3B">
        <w:rPr>
          <w:rFonts w:asciiTheme="minorHAnsi" w:hAnsiTheme="minorHAnsi"/>
          <w:b/>
          <w:sz w:val="18"/>
          <w:szCs w:val="18"/>
          <w:lang w:val="en-US"/>
        </w:rPr>
        <w:t>2</w:t>
      </w:r>
      <w:r w:rsidRPr="00216D3B">
        <w:rPr>
          <w:rFonts w:asciiTheme="minorHAnsi" w:hAnsiTheme="minorHAnsi"/>
          <w:b/>
          <w:sz w:val="18"/>
          <w:szCs w:val="18"/>
          <w:lang w:val="en-US"/>
        </w:rPr>
        <w:t>.</w:t>
      </w:r>
      <w:r w:rsidRPr="00216D3B">
        <w:rPr>
          <w:rFonts w:asciiTheme="minorHAnsi" w:hAnsiTheme="minorHAnsi"/>
          <w:sz w:val="18"/>
          <w:szCs w:val="18"/>
          <w:lang w:val="en-US"/>
        </w:rPr>
        <w:t xml:space="preserve"> Distribution of the study population across the smoking and alcohol subgroups, according to BMI class.</w:t>
      </w:r>
    </w:p>
    <w:tbl>
      <w:tblPr>
        <w:tblStyle w:val="Lichtearcering"/>
        <w:tblpPr w:leftFromText="141" w:rightFromText="141" w:vertAnchor="text" w:horzAnchor="margin" w:tblpY="319"/>
        <w:tblW w:w="0" w:type="auto"/>
        <w:tblLayout w:type="fixed"/>
        <w:tblLook w:val="04A0"/>
      </w:tblPr>
      <w:tblGrid>
        <w:gridCol w:w="1809"/>
        <w:gridCol w:w="1333"/>
        <w:gridCol w:w="1571"/>
        <w:gridCol w:w="1571"/>
        <w:gridCol w:w="1572"/>
        <w:gridCol w:w="1572"/>
        <w:gridCol w:w="1572"/>
        <w:gridCol w:w="1572"/>
        <w:gridCol w:w="1572"/>
      </w:tblGrid>
      <w:tr w:rsidR="00DD1977" w:rsidTr="00DD1977">
        <w:trPr>
          <w:cnfStyle w:val="100000000000"/>
        </w:trPr>
        <w:tc>
          <w:tcPr>
            <w:cnfStyle w:val="001000000000"/>
            <w:tcW w:w="1809" w:type="dxa"/>
            <w:tcBorders>
              <w:bottom w:val="nil"/>
            </w:tcBorders>
          </w:tcPr>
          <w:p w:rsidR="00DD1977" w:rsidRPr="00DD1977" w:rsidRDefault="00DD1977" w:rsidP="00DD1977">
            <w:pPr>
              <w:spacing w:line="276" w:lineRule="auto"/>
            </w:pPr>
            <w:r w:rsidRPr="00DD1977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BMI &lt; 25 kg/m</w:t>
            </w:r>
            <w:r w:rsidRPr="00DD1977">
              <w:rPr>
                <w:rFonts w:asciiTheme="minorHAnsi" w:eastAsia="Times New Roman" w:hAnsiTheme="minorHAnsi"/>
                <w:bCs w:val="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2904" w:type="dxa"/>
            <w:gridSpan w:val="2"/>
            <w:tcBorders>
              <w:bottom w:val="nil"/>
            </w:tcBorders>
          </w:tcPr>
          <w:p w:rsidR="00DD1977" w:rsidRPr="00DD1977" w:rsidRDefault="00DD1977" w:rsidP="00DD1977">
            <w:pPr>
              <w:spacing w:line="276" w:lineRule="auto"/>
              <w:jc w:val="center"/>
              <w:cnfStyle w:val="100000000000"/>
            </w:pPr>
            <w:r w:rsidRPr="00DD1977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Non-smoker (n=14,739)</w:t>
            </w:r>
          </w:p>
        </w:tc>
        <w:tc>
          <w:tcPr>
            <w:tcW w:w="3143" w:type="dxa"/>
            <w:gridSpan w:val="2"/>
            <w:tcBorders>
              <w:bottom w:val="nil"/>
            </w:tcBorders>
          </w:tcPr>
          <w:p w:rsidR="00DD1977" w:rsidRPr="00DD1977" w:rsidRDefault="00DD1977" w:rsidP="00DD1977">
            <w:pPr>
              <w:spacing w:line="276" w:lineRule="auto"/>
              <w:jc w:val="center"/>
              <w:cnfStyle w:val="100000000000"/>
            </w:pPr>
            <w:r w:rsidRPr="00DD1977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Former smoker (n=8,282)</w:t>
            </w:r>
          </w:p>
        </w:tc>
        <w:tc>
          <w:tcPr>
            <w:tcW w:w="3144" w:type="dxa"/>
            <w:gridSpan w:val="2"/>
            <w:tcBorders>
              <w:bottom w:val="nil"/>
            </w:tcBorders>
          </w:tcPr>
          <w:p w:rsidR="00DD1977" w:rsidRPr="00DD1977" w:rsidRDefault="00DD1977" w:rsidP="00DD1977">
            <w:pPr>
              <w:spacing w:line="276" w:lineRule="auto"/>
              <w:jc w:val="center"/>
              <w:cnfStyle w:val="100000000000"/>
            </w:pPr>
            <w:r w:rsidRPr="00DD1977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Moderate smoker (n=5,448)</w:t>
            </w:r>
          </w:p>
        </w:tc>
        <w:tc>
          <w:tcPr>
            <w:tcW w:w="3144" w:type="dxa"/>
            <w:gridSpan w:val="2"/>
            <w:tcBorders>
              <w:bottom w:val="nil"/>
            </w:tcBorders>
          </w:tcPr>
          <w:p w:rsidR="00DD1977" w:rsidRPr="00DD1977" w:rsidRDefault="00DD1977" w:rsidP="00DD1977">
            <w:pPr>
              <w:spacing w:line="276" w:lineRule="auto"/>
              <w:jc w:val="center"/>
              <w:cnfStyle w:val="100000000000"/>
            </w:pPr>
            <w:r w:rsidRPr="00DD1977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Heavy smoker (n=1,133)</w:t>
            </w:r>
          </w:p>
        </w:tc>
      </w:tr>
      <w:tr w:rsidR="00DD1977" w:rsidTr="00DD1977">
        <w:trPr>
          <w:gridBefore w:val="1"/>
          <w:cnfStyle w:val="000000100000"/>
          <w:wBefore w:w="1809" w:type="dxa"/>
        </w:trPr>
        <w:tc>
          <w:tcPr>
            <w:cnfStyle w:val="001000000000"/>
            <w:tcW w:w="1333" w:type="dxa"/>
            <w:tcBorders>
              <w:top w:val="nil"/>
            </w:tcBorders>
            <w:shd w:val="clear" w:color="auto" w:fill="FFFFFF" w:themeFill="background1"/>
          </w:tcPr>
          <w:p w:rsidR="00DD1977" w:rsidRPr="007F7555" w:rsidRDefault="00DD1977" w:rsidP="00DD1977">
            <w:pPr>
              <w:spacing w:line="276" w:lineRule="auto"/>
              <w:jc w:val="center"/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</w:tr>
      <w:tr w:rsidR="00DD1977" w:rsidTr="00DD1977">
        <w:tc>
          <w:tcPr>
            <w:cnfStyle w:val="001000000000"/>
            <w:tcW w:w="1809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Non-drinker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791 (18.9)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1 (2.2)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864 (10.4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1 (4.7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54 (10.2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5 (4.5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59 (14.0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3 (8.2)</w:t>
            </w:r>
          </w:p>
        </w:tc>
      </w:tr>
      <w:tr w:rsidR="00DD1977" w:rsidTr="00DD1977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1 drink/day</w:t>
            </w:r>
          </w:p>
        </w:tc>
        <w:tc>
          <w:tcPr>
            <w:tcW w:w="1333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8823 (59.9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46 (1.7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364 (52.7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0 (2.5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373 (43.6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7 (2.8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73 (32.9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2 (5.9)</w:t>
            </w:r>
          </w:p>
        </w:tc>
      </w:tr>
      <w:tr w:rsidR="00DD1977" w:rsidTr="00DD1977">
        <w:tc>
          <w:tcPr>
            <w:cnfStyle w:val="001000000000"/>
            <w:tcW w:w="1809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&gt;1 to 2 drinks/day</w:t>
            </w:r>
          </w:p>
        </w:tc>
        <w:tc>
          <w:tcPr>
            <w:tcW w:w="1333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426 (16.5)</w:t>
            </w:r>
          </w:p>
        </w:tc>
        <w:tc>
          <w:tcPr>
            <w:tcW w:w="1571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8 (2.0)</w:t>
            </w:r>
          </w:p>
        </w:tc>
        <w:tc>
          <w:tcPr>
            <w:tcW w:w="1571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299 (27.8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2 (2.7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636 (30.0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5 (4.6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93 (25.9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6 (5.5)</w:t>
            </w:r>
          </w:p>
        </w:tc>
      </w:tr>
      <w:tr w:rsidR="00DD1977" w:rsidTr="00DD1977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&gt;2 drinks/day</w:t>
            </w:r>
          </w:p>
        </w:tc>
        <w:tc>
          <w:tcPr>
            <w:tcW w:w="1333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99 (4.7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9 (2.7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55 (9.1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2 (4.2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885 (16.2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3 (3.7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08 (27.2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2 (7.1)</w:t>
            </w:r>
          </w:p>
        </w:tc>
      </w:tr>
    </w:tbl>
    <w:p w:rsidR="007F7555" w:rsidRDefault="007F7555" w:rsidP="00F41964"/>
    <w:tbl>
      <w:tblPr>
        <w:tblStyle w:val="Lichtearcering"/>
        <w:tblpPr w:leftFromText="141" w:rightFromText="141" w:vertAnchor="text" w:horzAnchor="margin" w:tblpY="188"/>
        <w:tblW w:w="0" w:type="auto"/>
        <w:tblLayout w:type="fixed"/>
        <w:tblLook w:val="04A0"/>
      </w:tblPr>
      <w:tblGrid>
        <w:gridCol w:w="1809"/>
        <w:gridCol w:w="1333"/>
        <w:gridCol w:w="1571"/>
        <w:gridCol w:w="1571"/>
        <w:gridCol w:w="1572"/>
        <w:gridCol w:w="1572"/>
        <w:gridCol w:w="1572"/>
        <w:gridCol w:w="1572"/>
        <w:gridCol w:w="1572"/>
      </w:tblGrid>
      <w:tr w:rsidR="00DD1977" w:rsidTr="00DD1977">
        <w:trPr>
          <w:cnfStyle w:val="100000000000"/>
        </w:trPr>
        <w:tc>
          <w:tcPr>
            <w:cnfStyle w:val="001000000000"/>
            <w:tcW w:w="1809" w:type="dxa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BMI 25-30 kg/m</w:t>
            </w: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2904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Non-smoker (n=10,952)</w:t>
            </w:r>
          </w:p>
        </w:tc>
        <w:tc>
          <w:tcPr>
            <w:tcW w:w="3143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Former smoker (n=9,179)</w:t>
            </w:r>
          </w:p>
        </w:tc>
        <w:tc>
          <w:tcPr>
            <w:tcW w:w="3144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Moderate smoker (n=5,157)</w:t>
            </w:r>
          </w:p>
        </w:tc>
        <w:tc>
          <w:tcPr>
            <w:tcW w:w="3144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Heavy smoker (n=1,149)</w:t>
            </w:r>
          </w:p>
        </w:tc>
      </w:tr>
      <w:tr w:rsidR="00DD1977" w:rsidTr="00DD1977">
        <w:trPr>
          <w:gridBefore w:val="1"/>
          <w:cnfStyle w:val="000000100000"/>
          <w:wBefore w:w="1809" w:type="dxa"/>
        </w:trPr>
        <w:tc>
          <w:tcPr>
            <w:cnfStyle w:val="001000000000"/>
            <w:tcW w:w="1333" w:type="dxa"/>
            <w:tcBorders>
              <w:top w:val="nil"/>
            </w:tcBorders>
            <w:shd w:val="clear" w:color="auto" w:fill="FFFFFF" w:themeFill="background1"/>
          </w:tcPr>
          <w:p w:rsidR="00DD1977" w:rsidRPr="007F7555" w:rsidRDefault="00DD1977" w:rsidP="00DD1977">
            <w:pPr>
              <w:spacing w:line="276" w:lineRule="auto"/>
              <w:jc w:val="center"/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</w:tr>
      <w:tr w:rsidR="00DD1977" w:rsidTr="00DD1977">
        <w:tc>
          <w:tcPr>
            <w:cnfStyle w:val="001000000000"/>
            <w:tcW w:w="1809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Non-drinker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190 (20.0)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07 (18.6)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26 (11.2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25 (21.9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58 (11.0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9 (26.0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37 (11.9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4 (32.1)</w:t>
            </w:r>
          </w:p>
        </w:tc>
      </w:tr>
      <w:tr w:rsidR="00DD1977" w:rsidTr="00DD1977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1 drink/day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980 (54.6)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98 (13.3)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320 (47.1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62 (17.6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737 (41.8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41 (19.6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83 (33.3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1 (26.4)</w:t>
            </w:r>
          </w:p>
        </w:tc>
      </w:tr>
      <w:tr w:rsidR="00DD1977" w:rsidTr="00DD1977">
        <w:tc>
          <w:tcPr>
            <w:cnfStyle w:val="001000000000"/>
            <w:tcW w:w="1809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&gt;1 to 2 drinks/day</w:t>
            </w:r>
          </w:p>
        </w:tc>
        <w:tc>
          <w:tcPr>
            <w:tcW w:w="1333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025 (18.5)</w:t>
            </w:r>
          </w:p>
        </w:tc>
        <w:tc>
          <w:tcPr>
            <w:tcW w:w="1571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63 (13.0)</w:t>
            </w:r>
          </w:p>
        </w:tc>
        <w:tc>
          <w:tcPr>
            <w:tcW w:w="1571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644 (28.8)</w:t>
            </w:r>
          </w:p>
        </w:tc>
        <w:tc>
          <w:tcPr>
            <w:tcW w:w="1572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65 (17.6)</w:t>
            </w:r>
          </w:p>
        </w:tc>
        <w:tc>
          <w:tcPr>
            <w:tcW w:w="1572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18 (29.3)</w:t>
            </w:r>
          </w:p>
        </w:tc>
        <w:tc>
          <w:tcPr>
            <w:tcW w:w="1572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21 (18.1)</w:t>
            </w:r>
          </w:p>
        </w:tc>
        <w:tc>
          <w:tcPr>
            <w:tcW w:w="1572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77 (24.1)</w:t>
            </w:r>
          </w:p>
        </w:tc>
        <w:tc>
          <w:tcPr>
            <w:tcW w:w="1572" w:type="dxa"/>
            <w:shd w:val="clear" w:color="auto" w:fill="EEECE1" w:themeFill="background2"/>
            <w:vAlign w:val="center"/>
          </w:tcPr>
          <w:p w:rsidR="00DD1977" w:rsidRPr="00216D3B" w:rsidRDefault="00DD1977" w:rsidP="00DD1977">
            <w:pPr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9 (28.5)</w:t>
            </w:r>
          </w:p>
        </w:tc>
      </w:tr>
      <w:tr w:rsidR="00DD1977" w:rsidTr="00DD1977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&gt;2 drinks/day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56 (6.9)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1 (14.7)</w:t>
            </w:r>
          </w:p>
        </w:tc>
        <w:tc>
          <w:tcPr>
            <w:tcW w:w="1571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89 (13.0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76 (23.2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44 (17.9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72 (23.1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52 (30.6)</w:t>
            </w:r>
          </w:p>
        </w:tc>
        <w:tc>
          <w:tcPr>
            <w:tcW w:w="1572" w:type="dxa"/>
            <w:shd w:val="clear" w:color="auto" w:fill="FFFFFF" w:themeFill="background1"/>
            <w:vAlign w:val="center"/>
          </w:tcPr>
          <w:p w:rsidR="00DD1977" w:rsidRPr="00216D3B" w:rsidRDefault="00DD1977" w:rsidP="00DD1977">
            <w:pPr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8 (30.7)</w:t>
            </w:r>
          </w:p>
        </w:tc>
      </w:tr>
    </w:tbl>
    <w:p w:rsidR="00DD1977" w:rsidRDefault="00DD1977" w:rsidP="00F41964"/>
    <w:tbl>
      <w:tblPr>
        <w:tblStyle w:val="Lichtearcering"/>
        <w:tblpPr w:leftFromText="141" w:rightFromText="141" w:vertAnchor="text" w:horzAnchor="margin" w:tblpY="135"/>
        <w:tblW w:w="0" w:type="auto"/>
        <w:tblLook w:val="04A0"/>
      </w:tblPr>
      <w:tblGrid>
        <w:gridCol w:w="1809"/>
        <w:gridCol w:w="1333"/>
        <w:gridCol w:w="1571"/>
        <w:gridCol w:w="1571"/>
        <w:gridCol w:w="1572"/>
        <w:gridCol w:w="1572"/>
        <w:gridCol w:w="1572"/>
        <w:gridCol w:w="1572"/>
        <w:gridCol w:w="1572"/>
      </w:tblGrid>
      <w:tr w:rsidR="00DD1977" w:rsidTr="00DD1977">
        <w:trPr>
          <w:cnfStyle w:val="100000000000"/>
        </w:trPr>
        <w:tc>
          <w:tcPr>
            <w:cnfStyle w:val="001000000000"/>
            <w:tcW w:w="1809" w:type="dxa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BMI ≥30 kg/m</w:t>
            </w: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vertAlign w:val="superscript"/>
                <w:lang w:eastAsia="nl-NL"/>
              </w:rPr>
              <w:t>2</w:t>
            </w:r>
          </w:p>
        </w:tc>
        <w:tc>
          <w:tcPr>
            <w:tcW w:w="2904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Non-smoker (n=3,928)</w:t>
            </w:r>
          </w:p>
        </w:tc>
        <w:tc>
          <w:tcPr>
            <w:tcW w:w="3143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Former smoker (n=3,332)</w:t>
            </w:r>
          </w:p>
        </w:tc>
        <w:tc>
          <w:tcPr>
            <w:tcW w:w="3144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Moderate smoker (n=1,263)</w:t>
            </w:r>
          </w:p>
        </w:tc>
        <w:tc>
          <w:tcPr>
            <w:tcW w:w="3144" w:type="dxa"/>
            <w:gridSpan w:val="2"/>
            <w:tcBorders>
              <w:bottom w:val="nil"/>
            </w:tcBorders>
          </w:tcPr>
          <w:p w:rsidR="00DD1977" w:rsidRPr="007F7555" w:rsidRDefault="00DD1977" w:rsidP="00DD1977">
            <w:pPr>
              <w:spacing w:line="276" w:lineRule="auto"/>
              <w:jc w:val="center"/>
              <w:cnfStyle w:val="100000000000"/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Heavy smoker (n=485)</w:t>
            </w:r>
          </w:p>
        </w:tc>
      </w:tr>
      <w:tr w:rsidR="00DD1977" w:rsidTr="00DD1977">
        <w:trPr>
          <w:gridBefore w:val="1"/>
          <w:cnfStyle w:val="000000100000"/>
          <w:wBefore w:w="1809" w:type="dxa"/>
        </w:trPr>
        <w:tc>
          <w:tcPr>
            <w:cnfStyle w:val="001000000000"/>
            <w:tcW w:w="1333" w:type="dxa"/>
            <w:tcBorders>
              <w:top w:val="nil"/>
            </w:tcBorders>
            <w:shd w:val="clear" w:color="auto" w:fill="FFFFFF" w:themeFill="background1"/>
          </w:tcPr>
          <w:p w:rsidR="00DD1977" w:rsidRPr="007F7555" w:rsidRDefault="00DD1977" w:rsidP="00DD1977">
            <w:pPr>
              <w:spacing w:line="276" w:lineRule="auto"/>
              <w:jc w:val="center"/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</w:pPr>
            <w:r w:rsidRPr="007F7555">
              <w:rPr>
                <w:rFonts w:asciiTheme="minorHAnsi" w:eastAsia="Times New Roman" w:hAnsiTheme="minorHAnsi"/>
                <w:bCs w:val="0"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All, n (%)</w:t>
            </w:r>
          </w:p>
        </w:tc>
        <w:tc>
          <w:tcPr>
            <w:tcW w:w="1572" w:type="dxa"/>
            <w:tcBorders>
              <w:top w:val="nil"/>
            </w:tcBorders>
            <w:shd w:val="clear" w:color="auto" w:fill="FFFFFF" w:themeFill="background1"/>
          </w:tcPr>
          <w:p w:rsidR="00DD1977" w:rsidRPr="00216D3B" w:rsidRDefault="00DD1977" w:rsidP="00DD1977">
            <w:pPr>
              <w:spacing w:line="276" w:lineRule="auto"/>
              <w:jc w:val="center"/>
              <w:cnfStyle w:val="000000100000"/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b/>
                <w:bCs/>
                <w:sz w:val="18"/>
                <w:szCs w:val="18"/>
                <w:lang w:eastAsia="nl-NL"/>
              </w:rPr>
              <w:t>MetS, n (%)</w:t>
            </w:r>
          </w:p>
        </w:tc>
      </w:tr>
      <w:tr w:rsidR="00DD1977" w:rsidTr="00DD1977">
        <w:tc>
          <w:tcPr>
            <w:cnfStyle w:val="001000000000"/>
            <w:tcW w:w="1809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sz w:val="18"/>
                <w:szCs w:val="18"/>
                <w:lang w:eastAsia="nl-NL"/>
              </w:rPr>
              <w:t>Non-drinker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319 (33.6)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01 (54.4)</w:t>
            </w:r>
          </w:p>
        </w:tc>
        <w:tc>
          <w:tcPr>
            <w:tcW w:w="1571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58 (19.7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31 (50.3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35 (18.6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8 (54.5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8 (22.3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1 (65.7)</w:t>
            </w:r>
          </w:p>
        </w:tc>
      </w:tr>
      <w:tr w:rsidR="00DD1977" w:rsidTr="00DD1977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≤1 drink/day</w:t>
            </w:r>
          </w:p>
        </w:tc>
        <w:tc>
          <w:tcPr>
            <w:tcW w:w="1333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907 (48.5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59 (39.8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607 (48.2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64 (47.5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539 (42.7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79 (51.8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67 (34.4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00 (59.9)</w:t>
            </w:r>
          </w:p>
        </w:tc>
      </w:tr>
      <w:tr w:rsidR="00DD1977" w:rsidTr="00DD1977">
        <w:tc>
          <w:tcPr>
            <w:cnfStyle w:val="001000000000"/>
            <w:tcW w:w="1809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&gt;1 to 2 drinks/day</w:t>
            </w:r>
          </w:p>
        </w:tc>
        <w:tc>
          <w:tcPr>
            <w:tcW w:w="1333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475 (12.1)</w:t>
            </w:r>
          </w:p>
        </w:tc>
        <w:tc>
          <w:tcPr>
            <w:tcW w:w="1571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13 (44.8)</w:t>
            </w:r>
          </w:p>
        </w:tc>
        <w:tc>
          <w:tcPr>
            <w:tcW w:w="1571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94 (20.8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62 (52.2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94 (23.3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71 (58.2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97 (20.0)</w:t>
            </w:r>
          </w:p>
        </w:tc>
        <w:tc>
          <w:tcPr>
            <w:tcW w:w="1572" w:type="dxa"/>
            <w:shd w:val="clear" w:color="auto" w:fill="EEECE1" w:themeFill="background2"/>
          </w:tcPr>
          <w:p w:rsidR="00DD1977" w:rsidRPr="00216D3B" w:rsidRDefault="00DD1977" w:rsidP="00DD1977">
            <w:pPr>
              <w:spacing w:line="360" w:lineRule="auto"/>
              <w:jc w:val="center"/>
              <w:cnfStyle w:val="0000000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69 (71.1)</w:t>
            </w:r>
          </w:p>
        </w:tc>
      </w:tr>
      <w:tr w:rsidR="00DD1977" w:rsidTr="00DD1977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&gt;2 drinks/day</w:t>
            </w:r>
          </w:p>
        </w:tc>
        <w:tc>
          <w:tcPr>
            <w:tcW w:w="1333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27 (5.8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9 (52.4)</w:t>
            </w:r>
          </w:p>
        </w:tc>
        <w:tc>
          <w:tcPr>
            <w:tcW w:w="1571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373 (11.2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217 (58.2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95 (15.4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27 (65.1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113 (23.3)</w:t>
            </w:r>
          </w:p>
        </w:tc>
        <w:tc>
          <w:tcPr>
            <w:tcW w:w="1572" w:type="dxa"/>
            <w:shd w:val="clear" w:color="auto" w:fill="FFFFFF" w:themeFill="background1"/>
          </w:tcPr>
          <w:p w:rsidR="00DD1977" w:rsidRPr="00216D3B" w:rsidRDefault="00DD1977" w:rsidP="00DD1977">
            <w:pPr>
              <w:spacing w:line="360" w:lineRule="auto"/>
              <w:jc w:val="center"/>
              <w:cnfStyle w:val="000000100000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</w:pPr>
            <w:r w:rsidRPr="00216D3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nl-NL"/>
              </w:rPr>
              <w:t>77 (68.1)</w:t>
            </w:r>
          </w:p>
        </w:tc>
      </w:tr>
    </w:tbl>
    <w:p w:rsidR="00B93A14" w:rsidRPr="00B93A14" w:rsidRDefault="00B93A14" w:rsidP="00F41964">
      <w:pPr>
        <w:rPr>
          <w:sz w:val="18"/>
          <w:szCs w:val="18"/>
          <w:lang w:val="en-US"/>
        </w:rPr>
      </w:pPr>
      <w:r w:rsidRPr="00B93A14">
        <w:rPr>
          <w:sz w:val="18"/>
          <w:szCs w:val="18"/>
          <w:lang w:val="en-US"/>
        </w:rPr>
        <w:t>Abbreviations: BMI= body mass index, MetS= metabolic syndrome.</w:t>
      </w:r>
    </w:p>
    <w:p w:rsidR="00DD1977" w:rsidRPr="00B93A14" w:rsidRDefault="00DD1977" w:rsidP="00F41964">
      <w:pPr>
        <w:rPr>
          <w:lang w:val="en-US"/>
        </w:rPr>
      </w:pPr>
    </w:p>
    <w:p w:rsidR="00DD1977" w:rsidRPr="00B93A14" w:rsidRDefault="00DD1977" w:rsidP="00F41964">
      <w:pPr>
        <w:rPr>
          <w:lang w:val="en-US"/>
        </w:rPr>
      </w:pPr>
    </w:p>
    <w:p w:rsidR="00DD1977" w:rsidRPr="00B93A14" w:rsidRDefault="00DD1977" w:rsidP="00F41964">
      <w:pPr>
        <w:rPr>
          <w:lang w:val="en-US"/>
        </w:rPr>
      </w:pPr>
    </w:p>
    <w:p w:rsidR="00DD1977" w:rsidRPr="00B93A14" w:rsidRDefault="00DD1977" w:rsidP="00F41964">
      <w:pPr>
        <w:rPr>
          <w:lang w:val="en-US"/>
        </w:rPr>
      </w:pPr>
    </w:p>
    <w:p w:rsidR="00216D3B" w:rsidRPr="00B93A14" w:rsidRDefault="00216D3B" w:rsidP="00F41964">
      <w:pPr>
        <w:rPr>
          <w:lang w:val="en-US"/>
        </w:rPr>
      </w:pPr>
    </w:p>
    <w:sectPr w:rsidR="00216D3B" w:rsidRPr="00B93A14" w:rsidSect="00F41964">
      <w:pgSz w:w="16838" w:h="11906" w:orient="landscape"/>
      <w:pgMar w:top="1417" w:right="1417" w:bottom="1417" w:left="1417" w:header="708" w:footer="708" w:gutter="0"/>
      <w:pgNumType w:start="33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555" w:rsidRDefault="007F7555" w:rsidP="009476DD">
      <w:pPr>
        <w:spacing w:after="0" w:line="240" w:lineRule="auto"/>
      </w:pPr>
      <w:r>
        <w:separator/>
      </w:r>
    </w:p>
  </w:endnote>
  <w:endnote w:type="continuationSeparator" w:id="0">
    <w:p w:rsidR="007F7555" w:rsidRDefault="007F7555" w:rsidP="0094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555" w:rsidRDefault="007F7555" w:rsidP="009476DD">
      <w:pPr>
        <w:spacing w:after="0" w:line="240" w:lineRule="auto"/>
      </w:pPr>
      <w:r>
        <w:separator/>
      </w:r>
    </w:p>
  </w:footnote>
  <w:footnote w:type="continuationSeparator" w:id="0">
    <w:p w:rsidR="007F7555" w:rsidRDefault="007F7555" w:rsidP="00947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319B"/>
    <w:rsid w:val="00002B39"/>
    <w:rsid w:val="000244E8"/>
    <w:rsid w:val="00032E09"/>
    <w:rsid w:val="00032E8E"/>
    <w:rsid w:val="00055EDE"/>
    <w:rsid w:val="0006063F"/>
    <w:rsid w:val="000649ED"/>
    <w:rsid w:val="00081BD1"/>
    <w:rsid w:val="000A653D"/>
    <w:rsid w:val="000A6F16"/>
    <w:rsid w:val="00114ADF"/>
    <w:rsid w:val="001150EA"/>
    <w:rsid w:val="00142912"/>
    <w:rsid w:val="00150232"/>
    <w:rsid w:val="0015210A"/>
    <w:rsid w:val="00152531"/>
    <w:rsid w:val="00163ED4"/>
    <w:rsid w:val="00165BE2"/>
    <w:rsid w:val="001806C0"/>
    <w:rsid w:val="00181610"/>
    <w:rsid w:val="001946DD"/>
    <w:rsid w:val="001A3897"/>
    <w:rsid w:val="001A4855"/>
    <w:rsid w:val="001C45EC"/>
    <w:rsid w:val="001E1011"/>
    <w:rsid w:val="001E5256"/>
    <w:rsid w:val="001E78EE"/>
    <w:rsid w:val="001F070D"/>
    <w:rsid w:val="001F0DA5"/>
    <w:rsid w:val="00216D3B"/>
    <w:rsid w:val="00240381"/>
    <w:rsid w:val="00275013"/>
    <w:rsid w:val="00284C17"/>
    <w:rsid w:val="002A2BC6"/>
    <w:rsid w:val="002B067D"/>
    <w:rsid w:val="002B4300"/>
    <w:rsid w:val="002B4462"/>
    <w:rsid w:val="002B5131"/>
    <w:rsid w:val="002C321E"/>
    <w:rsid w:val="002C3C59"/>
    <w:rsid w:val="002C6F4E"/>
    <w:rsid w:val="002F13D2"/>
    <w:rsid w:val="002F5CB1"/>
    <w:rsid w:val="002F6712"/>
    <w:rsid w:val="002F6FB7"/>
    <w:rsid w:val="00307EF9"/>
    <w:rsid w:val="00322632"/>
    <w:rsid w:val="00332C61"/>
    <w:rsid w:val="003423AD"/>
    <w:rsid w:val="003504D0"/>
    <w:rsid w:val="00352280"/>
    <w:rsid w:val="00365166"/>
    <w:rsid w:val="00367CE4"/>
    <w:rsid w:val="00373595"/>
    <w:rsid w:val="003B10DC"/>
    <w:rsid w:val="003B17EA"/>
    <w:rsid w:val="003C1F9C"/>
    <w:rsid w:val="003C5558"/>
    <w:rsid w:val="003C5A39"/>
    <w:rsid w:val="003D319B"/>
    <w:rsid w:val="003E40A2"/>
    <w:rsid w:val="003F5F9B"/>
    <w:rsid w:val="004033AE"/>
    <w:rsid w:val="0040764F"/>
    <w:rsid w:val="00414A5B"/>
    <w:rsid w:val="00423428"/>
    <w:rsid w:val="00423814"/>
    <w:rsid w:val="00423903"/>
    <w:rsid w:val="00423D07"/>
    <w:rsid w:val="004358A4"/>
    <w:rsid w:val="00445507"/>
    <w:rsid w:val="00450EC5"/>
    <w:rsid w:val="004B0D5A"/>
    <w:rsid w:val="004C01F2"/>
    <w:rsid w:val="004C5644"/>
    <w:rsid w:val="004D53C1"/>
    <w:rsid w:val="004E6DBF"/>
    <w:rsid w:val="00506200"/>
    <w:rsid w:val="0052033C"/>
    <w:rsid w:val="00525DDD"/>
    <w:rsid w:val="005375C1"/>
    <w:rsid w:val="00537B9E"/>
    <w:rsid w:val="00545E78"/>
    <w:rsid w:val="005722B7"/>
    <w:rsid w:val="005913E5"/>
    <w:rsid w:val="005D4271"/>
    <w:rsid w:val="005D49A8"/>
    <w:rsid w:val="005E323D"/>
    <w:rsid w:val="005F6F17"/>
    <w:rsid w:val="00603DFC"/>
    <w:rsid w:val="00615936"/>
    <w:rsid w:val="006271A5"/>
    <w:rsid w:val="00634802"/>
    <w:rsid w:val="00642419"/>
    <w:rsid w:val="00650C4E"/>
    <w:rsid w:val="006521D2"/>
    <w:rsid w:val="00657FF7"/>
    <w:rsid w:val="00664FE7"/>
    <w:rsid w:val="00672215"/>
    <w:rsid w:val="00677445"/>
    <w:rsid w:val="006850AB"/>
    <w:rsid w:val="006C27A7"/>
    <w:rsid w:val="006D7A3A"/>
    <w:rsid w:val="00705940"/>
    <w:rsid w:val="00717D25"/>
    <w:rsid w:val="00720EDE"/>
    <w:rsid w:val="00731064"/>
    <w:rsid w:val="0074307B"/>
    <w:rsid w:val="007655FC"/>
    <w:rsid w:val="007663FC"/>
    <w:rsid w:val="00771AA4"/>
    <w:rsid w:val="00784C69"/>
    <w:rsid w:val="0078512A"/>
    <w:rsid w:val="007A156A"/>
    <w:rsid w:val="007B14B2"/>
    <w:rsid w:val="007C2B8B"/>
    <w:rsid w:val="007C7EAA"/>
    <w:rsid w:val="007D66D1"/>
    <w:rsid w:val="007D68BE"/>
    <w:rsid w:val="007F7555"/>
    <w:rsid w:val="008065B9"/>
    <w:rsid w:val="008149E5"/>
    <w:rsid w:val="008150C6"/>
    <w:rsid w:val="00817078"/>
    <w:rsid w:val="00821355"/>
    <w:rsid w:val="00834969"/>
    <w:rsid w:val="00836870"/>
    <w:rsid w:val="00846F38"/>
    <w:rsid w:val="00850D2D"/>
    <w:rsid w:val="008709AF"/>
    <w:rsid w:val="00874757"/>
    <w:rsid w:val="008815C9"/>
    <w:rsid w:val="00892610"/>
    <w:rsid w:val="0089410D"/>
    <w:rsid w:val="008A34C3"/>
    <w:rsid w:val="008A3D37"/>
    <w:rsid w:val="008A4B5F"/>
    <w:rsid w:val="008A5C10"/>
    <w:rsid w:val="008B6DDF"/>
    <w:rsid w:val="008D7A5A"/>
    <w:rsid w:val="008D7DC7"/>
    <w:rsid w:val="008E5F19"/>
    <w:rsid w:val="008E77B3"/>
    <w:rsid w:val="008F1E3B"/>
    <w:rsid w:val="00902CF6"/>
    <w:rsid w:val="009038AA"/>
    <w:rsid w:val="0090538A"/>
    <w:rsid w:val="00915579"/>
    <w:rsid w:val="009354AB"/>
    <w:rsid w:val="009476DD"/>
    <w:rsid w:val="00953F15"/>
    <w:rsid w:val="0096033B"/>
    <w:rsid w:val="00976F56"/>
    <w:rsid w:val="009B190D"/>
    <w:rsid w:val="009B1F47"/>
    <w:rsid w:val="009C5C1D"/>
    <w:rsid w:val="009E6084"/>
    <w:rsid w:val="009F07A4"/>
    <w:rsid w:val="00A019B1"/>
    <w:rsid w:val="00A0472B"/>
    <w:rsid w:val="00A36B7E"/>
    <w:rsid w:val="00A447D7"/>
    <w:rsid w:val="00A45FF1"/>
    <w:rsid w:val="00A56F9C"/>
    <w:rsid w:val="00A65D33"/>
    <w:rsid w:val="00A70F19"/>
    <w:rsid w:val="00A822C4"/>
    <w:rsid w:val="00A83022"/>
    <w:rsid w:val="00AA56DB"/>
    <w:rsid w:val="00AD6166"/>
    <w:rsid w:val="00AF3380"/>
    <w:rsid w:val="00B03480"/>
    <w:rsid w:val="00B268CB"/>
    <w:rsid w:val="00B359CA"/>
    <w:rsid w:val="00B413A5"/>
    <w:rsid w:val="00B4514E"/>
    <w:rsid w:val="00B4639B"/>
    <w:rsid w:val="00B628B0"/>
    <w:rsid w:val="00B7089D"/>
    <w:rsid w:val="00B70D58"/>
    <w:rsid w:val="00B7517D"/>
    <w:rsid w:val="00B8121A"/>
    <w:rsid w:val="00B83BF5"/>
    <w:rsid w:val="00B847DD"/>
    <w:rsid w:val="00B93A14"/>
    <w:rsid w:val="00B95CBC"/>
    <w:rsid w:val="00B97C92"/>
    <w:rsid w:val="00B97E8F"/>
    <w:rsid w:val="00BA61E2"/>
    <w:rsid w:val="00BB7736"/>
    <w:rsid w:val="00BD001C"/>
    <w:rsid w:val="00C17C31"/>
    <w:rsid w:val="00C22F3F"/>
    <w:rsid w:val="00C2319A"/>
    <w:rsid w:val="00C264BC"/>
    <w:rsid w:val="00C4314C"/>
    <w:rsid w:val="00C6754D"/>
    <w:rsid w:val="00C77DFB"/>
    <w:rsid w:val="00C82DDF"/>
    <w:rsid w:val="00C87541"/>
    <w:rsid w:val="00CB3C3A"/>
    <w:rsid w:val="00CC287F"/>
    <w:rsid w:val="00CC3866"/>
    <w:rsid w:val="00CC4CB5"/>
    <w:rsid w:val="00CC7344"/>
    <w:rsid w:val="00CD7EF4"/>
    <w:rsid w:val="00CE26D2"/>
    <w:rsid w:val="00CF09D9"/>
    <w:rsid w:val="00CF14FA"/>
    <w:rsid w:val="00D16D98"/>
    <w:rsid w:val="00D217CF"/>
    <w:rsid w:val="00D23BB0"/>
    <w:rsid w:val="00D4453A"/>
    <w:rsid w:val="00D81486"/>
    <w:rsid w:val="00D81FD4"/>
    <w:rsid w:val="00D91006"/>
    <w:rsid w:val="00DB3772"/>
    <w:rsid w:val="00DB441E"/>
    <w:rsid w:val="00DD1977"/>
    <w:rsid w:val="00DE07C9"/>
    <w:rsid w:val="00DF496E"/>
    <w:rsid w:val="00E143EC"/>
    <w:rsid w:val="00E523F7"/>
    <w:rsid w:val="00E67E21"/>
    <w:rsid w:val="00E76242"/>
    <w:rsid w:val="00EC0717"/>
    <w:rsid w:val="00F02C9A"/>
    <w:rsid w:val="00F05DFC"/>
    <w:rsid w:val="00F16577"/>
    <w:rsid w:val="00F16A78"/>
    <w:rsid w:val="00F2143C"/>
    <w:rsid w:val="00F24340"/>
    <w:rsid w:val="00F27235"/>
    <w:rsid w:val="00F31811"/>
    <w:rsid w:val="00F41964"/>
    <w:rsid w:val="00F557FA"/>
    <w:rsid w:val="00F72BA1"/>
    <w:rsid w:val="00F907F8"/>
    <w:rsid w:val="00F9576E"/>
    <w:rsid w:val="00FA2722"/>
    <w:rsid w:val="00FA75C4"/>
    <w:rsid w:val="00FC20A3"/>
    <w:rsid w:val="00FC60F3"/>
    <w:rsid w:val="00FD4675"/>
    <w:rsid w:val="00FD49D6"/>
    <w:rsid w:val="00FE2C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319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47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476DD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semiHidden/>
    <w:unhideWhenUsed/>
    <w:rsid w:val="00947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9476DD"/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216D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7F75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FF66A0-E020-478B-8B4B-CCDEEFA4C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0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fenbuttel, BHR</dc:creator>
  <cp:lastModifiedBy>SlagterSN</cp:lastModifiedBy>
  <cp:revision>3</cp:revision>
  <dcterms:created xsi:type="dcterms:W3CDTF">2014-04-09T13:45:00Z</dcterms:created>
  <dcterms:modified xsi:type="dcterms:W3CDTF">2014-04-09T14:52:00Z</dcterms:modified>
</cp:coreProperties>
</file>